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851"/>
        <w:gridCol w:w="1417"/>
        <w:gridCol w:w="851"/>
        <w:gridCol w:w="850"/>
        <w:gridCol w:w="4886"/>
      </w:tblGrid>
      <w:tr w:rsidR="004F182A" w:rsidRPr="00F83959" w14:paraId="36EF7F4F" w14:textId="77777777" w:rsidTr="00D95030">
        <w:trPr>
          <w:gridAfter w:val="1"/>
          <w:wAfter w:w="4886" w:type="dxa"/>
          <w:trHeight w:val="384"/>
        </w:trPr>
        <w:tc>
          <w:tcPr>
            <w:tcW w:w="907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02C7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  <w:t>Supplementary 1</w:t>
            </w: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. Clinical Characteristics of the 570 Women </w:t>
            </w:r>
            <w:proofErr w:type="gramStart"/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With</w:t>
            </w:r>
            <w:proofErr w:type="gramEnd"/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Vulvar Intraepithelial Neoplasia</w:t>
            </w:r>
          </w:p>
        </w:tc>
      </w:tr>
      <w:tr w:rsidR="004F182A" w:rsidRPr="00F83959" w14:paraId="3F15D577" w14:textId="77777777" w:rsidTr="00D95030">
        <w:trPr>
          <w:gridAfter w:val="1"/>
          <w:wAfter w:w="4886" w:type="dxa"/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CC93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D2D5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0E66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VIN</w:t>
            </w:r>
            <w:r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0A7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VIN</w:t>
            </w:r>
            <w:r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4B0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4F182A" w:rsidRPr="00F83959" w14:paraId="5FA939CA" w14:textId="77777777" w:rsidTr="00D95030">
        <w:trPr>
          <w:gridAfter w:val="1"/>
          <w:wAfter w:w="4886" w:type="dxa"/>
          <w:trHeight w:val="38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025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4BE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=5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C30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=28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46D9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=2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B6DE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182A" w:rsidRPr="00F83959" w14:paraId="301834FD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DDBC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Age(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6FF4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CAD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44.53±14.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9269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44.45±14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1DB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0.958</w:t>
            </w:r>
          </w:p>
        </w:tc>
      </w:tr>
      <w:tr w:rsidR="004F182A" w:rsidRPr="00F83959" w14:paraId="71C1EA7A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8D00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Cyt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097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7A8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A9F6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2BB6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429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72EF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4F182A" w:rsidRPr="00F83959" w14:paraId="69B6E384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383E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≤LS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67F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F0A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58A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88.7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A5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4D2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94.7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B67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55D1F4E9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305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≥HS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CD0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4EE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AF3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1.2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634B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D90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.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149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4FB8254C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809C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PV</w:t>
            </w:r>
            <w:r w:rsidRPr="00F83959">
              <w:rPr>
                <w:rFonts w:ascii="Arial" w:eastAsia="黑体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C514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5306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0751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4E6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A76A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81E0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4F182A" w:rsidRPr="00F83959" w14:paraId="7C2F9980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B3EB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A0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9E2F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AA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98.2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6999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DD8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9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B6A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3D23E9CA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14E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648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C93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1185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.7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E50B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CD0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9.8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A2C9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7EAAFC3F" w14:textId="77777777" w:rsidTr="00D95030">
        <w:trPr>
          <w:gridAfter w:val="1"/>
          <w:wAfter w:w="4886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AC19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umber of lesion s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A06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81D5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B76C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B92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1A5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A3DC" w14:textId="735105F1" w:rsidR="004F182A" w:rsidRPr="00D95030" w:rsidRDefault="00D95030" w:rsidP="005178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2</w:t>
            </w:r>
          </w:p>
        </w:tc>
      </w:tr>
      <w:tr w:rsidR="004F182A" w:rsidRPr="00F83959" w14:paraId="21EB3539" w14:textId="77777777" w:rsidTr="00D95030">
        <w:trPr>
          <w:gridAfter w:val="1"/>
          <w:wAfter w:w="4886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FF1E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C9AF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9B9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79D9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92.2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32E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7A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97.8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78C6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2C05D39D" w14:textId="77777777" w:rsidTr="00D95030">
        <w:trPr>
          <w:gridAfter w:val="1"/>
          <w:wAfter w:w="4886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97C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≥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D553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7E9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321A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7.7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DE0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3A9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.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909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59C6404F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0F1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Appendages Involv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59F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935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84ED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DA8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C603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1DDA" w14:textId="06067D5B" w:rsidR="004F182A" w:rsidRPr="00F83959" w:rsidRDefault="00D95030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4F182A" w:rsidRPr="00F83959" w14:paraId="692FDC59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0A5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835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959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40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8.9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9C4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493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DADA" w14:textId="7B6C5504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40642D54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259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labia majo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55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45A5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A20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6.4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031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7F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1C0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10748894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69F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perianal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A10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6BA8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FAF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.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CE5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B6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CF4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2FFA8FA7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53CE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EEF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2723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66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81.0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AB58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2536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98.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51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5FA4630D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B5E9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Accompanied with cervical/vaginal S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86FB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3523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2D32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BAD1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419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7369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F182A" w:rsidRPr="00F83959" w14:paraId="567F6BE7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D6BE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1BE0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4CF3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C166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598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343" w14:textId="77777777" w:rsidR="004F182A" w:rsidRPr="00F83959" w:rsidRDefault="004F182A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990E" w14:textId="619A9212" w:rsidR="004F182A" w:rsidRPr="00F83959" w:rsidRDefault="00D95030" w:rsidP="005178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＜0.001</w:t>
            </w:r>
          </w:p>
        </w:tc>
      </w:tr>
      <w:tr w:rsidR="004F182A" w:rsidRPr="00F83959" w14:paraId="1A9B6367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512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BD9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DF7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E0E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6.1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827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349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5.7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80C1" w14:textId="01E2A358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7128696C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207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LS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2C7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90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36EB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1.5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E2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19C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2.2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D3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4E581BF9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3A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HS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3B67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C12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9E42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0.7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2BAF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AD05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.8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677E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001D0DE0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913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AA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7E0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97A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.8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E3A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C7A5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0.7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E03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77A97A4E" w14:textId="77777777" w:rsidTr="00D95030">
        <w:trPr>
          <w:gridAfter w:val="1"/>
          <w:wAfter w:w="4886" w:type="dxa"/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FBD3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lastRenderedPageBreak/>
              <w:t>V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95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B27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D26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.0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619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787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0C94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F182A" w:rsidRPr="00F83959" w14:paraId="5288EDCD" w14:textId="77777777" w:rsidTr="00D95030">
        <w:trPr>
          <w:gridAfter w:val="1"/>
          <w:wAfter w:w="4886" w:type="dxa"/>
          <w:trHeight w:val="38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FBCC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8585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12F0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4FF1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43.8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805B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F88D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84.2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1CBB" w14:textId="77777777" w:rsidR="004F182A" w:rsidRPr="00F83959" w:rsidRDefault="004F182A" w:rsidP="0051785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182A" w:rsidRPr="00F83959" w14:paraId="29D48512" w14:textId="77777777" w:rsidTr="00D95030">
        <w:trPr>
          <w:gridAfter w:val="1"/>
          <w:wAfter w:w="4886" w:type="dxa"/>
          <w:trHeight w:val="312"/>
        </w:trPr>
        <w:tc>
          <w:tcPr>
            <w:tcW w:w="9072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7B054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HSIL, high-grade squamous intraepithelial lesion; LSIL: low-grade squamous intraepithelial lesion; ≤LSIL: atypical squamous cells of undetermined significance, no intraepithelial or malignant lesions, or low-grade squamous intraepithelial lesion;</w:t>
            </w:r>
            <w:r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SIL:</w:t>
            </w:r>
            <w:r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F83959"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squamous intraepithelial lesion.</w:t>
            </w:r>
          </w:p>
        </w:tc>
      </w:tr>
      <w:tr w:rsidR="004F182A" w:rsidRPr="00F83959" w14:paraId="11ACB8BC" w14:textId="77777777" w:rsidTr="00D95030">
        <w:trPr>
          <w:trHeight w:val="312"/>
        </w:trPr>
        <w:tc>
          <w:tcPr>
            <w:tcW w:w="9072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D55C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11C0" w14:textId="77777777" w:rsidR="004F182A" w:rsidRPr="00F83959" w:rsidRDefault="004F182A" w:rsidP="00517853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456CEC9" w14:textId="77777777" w:rsidR="00AF03FC" w:rsidRPr="004F182A" w:rsidRDefault="00AF03FC">
      <w:pPr>
        <w:widowControl/>
        <w:jc w:val="left"/>
      </w:pPr>
    </w:p>
    <w:p w14:paraId="19B4C3E3" w14:textId="0D8E3A14" w:rsidR="00F83959" w:rsidRDefault="00F83959">
      <w:pPr>
        <w:widowControl/>
        <w:jc w:val="left"/>
      </w:pPr>
      <w:r>
        <w:br w:type="page"/>
      </w:r>
    </w:p>
    <w:p w14:paraId="6FCF58DB" w14:textId="77777777" w:rsidR="006607E6" w:rsidRDefault="006607E6" w:rsidP="00644A03"/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541"/>
        <w:gridCol w:w="1011"/>
        <w:gridCol w:w="1121"/>
        <w:gridCol w:w="977"/>
        <w:gridCol w:w="1066"/>
        <w:gridCol w:w="966"/>
        <w:gridCol w:w="831"/>
        <w:gridCol w:w="992"/>
        <w:gridCol w:w="1276"/>
        <w:gridCol w:w="1134"/>
        <w:gridCol w:w="1276"/>
        <w:gridCol w:w="1134"/>
        <w:gridCol w:w="709"/>
      </w:tblGrid>
      <w:tr w:rsidR="00F83959" w:rsidRPr="00F83959" w14:paraId="7A980279" w14:textId="77777777" w:rsidTr="00485356">
        <w:trPr>
          <w:trHeight w:val="312"/>
        </w:trPr>
        <w:tc>
          <w:tcPr>
            <w:tcW w:w="14034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F393" w14:textId="38966B77" w:rsidR="00F83959" w:rsidRPr="00F83959" w:rsidRDefault="000A0C7E" w:rsidP="000A0C7E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/>
                <w:b/>
                <w:bCs/>
                <w:color w:val="000000"/>
                <w:kern w:val="0"/>
                <w:sz w:val="16"/>
                <w:szCs w:val="16"/>
              </w:rPr>
              <w:t>Supplementary 2</w:t>
            </w:r>
            <w:r w:rsidR="00F83959" w:rsidRPr="00F83959">
              <w:rPr>
                <w:rFonts w:ascii="黑体" w:eastAsia="黑体" w:hAnsi="黑体" w:cs="宋体" w:hint="eastAsia"/>
                <w:b/>
                <w:bCs/>
                <w:color w:val="231F20"/>
                <w:kern w:val="0"/>
                <w:sz w:val="16"/>
                <w:szCs w:val="16"/>
              </w:rPr>
              <w:t>. Involved and Noninvolved Vul</w:t>
            </w:r>
            <w:r w:rsidR="007C6788">
              <w:rPr>
                <w:rFonts w:ascii="黑体" w:eastAsia="黑体" w:hAnsi="黑体" w:cs="宋体"/>
                <w:b/>
                <w:bCs/>
                <w:color w:val="231F20"/>
                <w:kern w:val="0"/>
                <w:sz w:val="16"/>
                <w:szCs w:val="16"/>
              </w:rPr>
              <w:t>v</w:t>
            </w:r>
            <w:r w:rsidR="00F83959" w:rsidRPr="00F83959">
              <w:rPr>
                <w:rFonts w:ascii="黑体" w:eastAsia="黑体" w:hAnsi="黑体" w:cs="宋体" w:hint="eastAsia"/>
                <w:b/>
                <w:bCs/>
                <w:color w:val="231F20"/>
                <w:kern w:val="0"/>
                <w:sz w:val="16"/>
                <w:szCs w:val="16"/>
              </w:rPr>
              <w:t>ar Intr</w:t>
            </w:r>
            <w:r w:rsidR="007C6788">
              <w:rPr>
                <w:rFonts w:ascii="黑体" w:eastAsia="黑体" w:hAnsi="黑体" w:cs="宋体"/>
                <w:b/>
                <w:bCs/>
                <w:color w:val="231F20"/>
                <w:kern w:val="0"/>
                <w:sz w:val="16"/>
                <w:szCs w:val="16"/>
              </w:rPr>
              <w:t>a</w:t>
            </w:r>
            <w:r w:rsidR="00F83959" w:rsidRPr="00F83959">
              <w:rPr>
                <w:rFonts w:ascii="黑体" w:eastAsia="黑体" w:hAnsi="黑体" w:cs="宋体" w:hint="eastAsia"/>
                <w:b/>
                <w:bCs/>
                <w:color w:val="231F20"/>
                <w:kern w:val="0"/>
                <w:sz w:val="16"/>
                <w:szCs w:val="16"/>
              </w:rPr>
              <w:t>epit</w:t>
            </w:r>
            <w:r w:rsidR="007C6788">
              <w:rPr>
                <w:rFonts w:ascii="黑体" w:eastAsia="黑体" w:hAnsi="黑体" w:cs="宋体"/>
                <w:b/>
                <w:bCs/>
                <w:color w:val="231F20"/>
                <w:kern w:val="0"/>
                <w:sz w:val="16"/>
                <w:szCs w:val="16"/>
              </w:rPr>
              <w:t>h</w:t>
            </w:r>
            <w:r w:rsidR="00F83959" w:rsidRPr="00F83959">
              <w:rPr>
                <w:rFonts w:ascii="黑体" w:eastAsia="黑体" w:hAnsi="黑体" w:cs="宋体" w:hint="eastAsia"/>
                <w:b/>
                <w:bCs/>
                <w:color w:val="231F20"/>
                <w:kern w:val="0"/>
                <w:sz w:val="16"/>
                <w:szCs w:val="16"/>
              </w:rPr>
              <w:t>elial Neoplasia Epithelial Thickness in Patients of Different Ages and Menstrual status</w:t>
            </w:r>
          </w:p>
        </w:tc>
      </w:tr>
      <w:tr w:rsidR="006607E6" w:rsidRPr="00F83959" w14:paraId="2F31CC81" w14:textId="77777777" w:rsidTr="00485356">
        <w:trPr>
          <w:trHeight w:val="312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E561" w14:textId="77777777" w:rsidR="00F83959" w:rsidRPr="00F83959" w:rsidRDefault="00F83959" w:rsidP="00F83959">
            <w:pPr>
              <w:widowControl/>
              <w:jc w:val="center"/>
              <w:rPr>
                <w:rFonts w:ascii="黑体" w:eastAsia="黑体" w:hAnsi="黑体" w:cs="宋体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59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7E34" w14:textId="48D6F6B6" w:rsidR="00F83959" w:rsidRPr="00F83959" w:rsidRDefault="00F83959" w:rsidP="00F8395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VIN</w:t>
            </w:r>
            <w:r w:rsidR="006607E6" w:rsidRPr="006607E6"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  <w:t>2/3</w:t>
            </w: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3AB4" w14:textId="5C1A2DCB" w:rsidR="00F83959" w:rsidRPr="00F83959" w:rsidRDefault="00F83959" w:rsidP="00F8395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VIN</w:t>
            </w:r>
            <w:r w:rsidR="006607E6" w:rsidRPr="006607E6"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607E6" w:rsidRPr="00F83959" w14:paraId="1822BBC5" w14:textId="77777777" w:rsidTr="00485356">
        <w:trPr>
          <w:trHeight w:val="312"/>
        </w:trPr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44C9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9748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o. patient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6AD7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Involve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9118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Ran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C4181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Noninvolve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A809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Ran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479F" w14:textId="77777777" w:rsidR="00F83959" w:rsidRPr="00F83959" w:rsidRDefault="00F83959" w:rsidP="00F8395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7D40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No. 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B5AD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Invol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74E1" w14:textId="608A19E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R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BD13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Noninvol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3381" w14:textId="2D10946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R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BF24" w14:textId="77777777" w:rsidR="00F83959" w:rsidRPr="00F83959" w:rsidRDefault="00F83959" w:rsidP="00F8395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6607E6" w:rsidRPr="00F83959" w14:paraId="40CEA420" w14:textId="77777777" w:rsidTr="00485356">
        <w:trPr>
          <w:trHeight w:val="312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96E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E1AA" w14:textId="77777777" w:rsidR="00F83959" w:rsidRPr="00F83959" w:rsidRDefault="00F83959" w:rsidP="00F839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325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ADB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A48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D8E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519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DB4E" w14:textId="77777777" w:rsidR="00F83959" w:rsidRPr="00F83959" w:rsidRDefault="00F83959" w:rsidP="00F839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668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49CF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C41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49FA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D6C8" w14:textId="77777777" w:rsidR="00F83959" w:rsidRPr="00F83959" w:rsidRDefault="00F83959" w:rsidP="00F8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607E6" w:rsidRPr="00F83959" w14:paraId="18C41F5E" w14:textId="77777777" w:rsidTr="00485356">
        <w:trPr>
          <w:trHeight w:val="312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47ED" w14:textId="7777777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≤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22F1" w14:textId="20EF5EE3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B34" w14:textId="21B86C11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5±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CA0F" w14:textId="6DB14C5D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-2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7812" w14:textId="2CCBFA66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1±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D1E" w14:textId="6AEAA9D6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8-1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32AD" w14:textId="1E23F98E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FB55" w14:textId="3F4D9952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8F40" w14:textId="50DF86BE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1±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389" w14:textId="193B61F0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2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EBD4" w14:textId="39D65BBC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4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14C8" w14:textId="1BDBB99C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3-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4A8" w14:textId="6C8B535D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607E6" w:rsidRPr="00F83959" w14:paraId="4B37AA47" w14:textId="77777777" w:rsidTr="00485356">
        <w:trPr>
          <w:trHeight w:val="312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26ED" w14:textId="7777777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A67" w14:textId="5516AA1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C61F" w14:textId="3E24C85A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1±0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1E6" w14:textId="041A00D0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4-1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7D8" w14:textId="65CD67F6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2±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14A" w14:textId="4B7687B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-1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879" w14:textId="50C7983E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5B7" w14:textId="579242C8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3318" w14:textId="4FEB4FFD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9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009A" w14:textId="70838B34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877" w14:textId="2ECA4D5F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1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F2DF" w14:textId="005595DF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9-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4674" w14:textId="2A3797C4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607E6" w:rsidRPr="00F83959" w14:paraId="3FD83B91" w14:textId="77777777" w:rsidTr="00485356">
        <w:trPr>
          <w:trHeight w:val="312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5357" w14:textId="7777777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982" w14:textId="413568CD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E651" w14:textId="2C748809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0±0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F17" w14:textId="6FA755E3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5-1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B200" w14:textId="15883C5A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0±0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925F" w14:textId="163F2991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-1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7B1" w14:textId="64BDD4DE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0A79" w14:textId="2B53C42D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8E23" w14:textId="703E55FF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8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7D0" w14:textId="278044A6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5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AE6" w14:textId="029CFB02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3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3634" w14:textId="11BD0DD5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9-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621F" w14:textId="32879025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607E6" w:rsidRPr="00F83959" w14:paraId="30DDCA39" w14:textId="77777777" w:rsidTr="00485356">
        <w:trPr>
          <w:trHeight w:val="312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10B3" w14:textId="7777777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≥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9DD" w14:textId="286ADFED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046" w14:textId="2A148BC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8±0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90DE" w14:textId="38CF098B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5-2.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A67" w14:textId="1E0A2232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0±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25BE" w14:textId="64593000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-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B78" w14:textId="3018D06F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571" w14:textId="4732DE4A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2AA4" w14:textId="14E424D1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8±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A035" w14:textId="35A6096B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5-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7CC" w14:textId="261AE67C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7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F14" w14:textId="7EC3BA30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8-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786" w14:textId="6F27B403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607E6" w:rsidRPr="00F83959" w14:paraId="62CFC98A" w14:textId="77777777" w:rsidTr="00485356">
        <w:trPr>
          <w:trHeight w:val="34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C100" w14:textId="77777777" w:rsidR="006607E6" w:rsidRPr="00F83959" w:rsidRDefault="006607E6" w:rsidP="006607E6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Epithelium st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0419" w14:textId="77777777" w:rsidR="006607E6" w:rsidRPr="00F83959" w:rsidRDefault="006607E6" w:rsidP="006607E6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30E2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4D67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59A2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75F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3A73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4032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7FA6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A11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3444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0998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D7B" w14:textId="77777777" w:rsidR="006607E6" w:rsidRPr="00F83959" w:rsidRDefault="006607E6" w:rsidP="00660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607E6" w:rsidRPr="00F83959" w14:paraId="5EA3B6FC" w14:textId="77777777" w:rsidTr="00485356">
        <w:trPr>
          <w:trHeight w:val="312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9583" w14:textId="7777777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AF62" w14:textId="3AF94209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38EA" w14:textId="1BB622CC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4±0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3B95" w14:textId="7CCC93D1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-2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27D0D" w14:textId="3FA9424E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2±0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41EDB" w14:textId="47C7DC21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8-1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AE2C" w14:textId="122AEBB0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9612" w14:textId="75A89472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D9FA" w14:textId="2F742CB3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1±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21075" w14:textId="360BC73F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5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1AAA" w14:textId="57F559F2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3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1D482" w14:textId="5F7929DA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9-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256AB" w14:textId="6A836A6C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607E6" w:rsidRPr="00F83959" w14:paraId="1F57078D" w14:textId="77777777" w:rsidTr="00485356">
        <w:trPr>
          <w:trHeight w:val="324"/>
        </w:trPr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CBB8" w14:textId="7777777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ostmenopausal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73A71" w14:textId="17A84FF6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9F0C6" w14:textId="1EF61C69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2±0.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688CF" w14:textId="13454FA7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5-2.0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B65D6" w14:textId="4F351535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8±0.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E874D" w14:textId="154A76BF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-0.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97688" w14:textId="3AD81D28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505E9" w14:textId="02565F96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0B8ED" w14:textId="2BDCDD49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6±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32A8C" w14:textId="5AC0FF73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5-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41D85" w14:textId="6D205E5E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8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36EF" w14:textId="2BFA1D6A" w:rsidR="006607E6" w:rsidRPr="00F83959" w:rsidRDefault="006607E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8-0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12A78" w14:textId="7C0AA1AF" w:rsidR="006607E6" w:rsidRPr="00F83959" w:rsidRDefault="00485356" w:rsidP="006607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黑体" w:eastAsia="黑体" w:hAnsi="黑体" w:cs="宋体" w:hint="eastAsia"/>
                <w:color w:val="000000"/>
                <w:kern w:val="0"/>
                <w:sz w:val="16"/>
                <w:szCs w:val="16"/>
              </w:rPr>
              <w:t>&lt;0.001</w:t>
            </w:r>
            <w:r w:rsidR="006607E6" w:rsidRPr="00F8395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</w:tbl>
    <w:p w14:paraId="074F00A7" w14:textId="77777777" w:rsidR="00F83959" w:rsidRPr="00F83959" w:rsidRDefault="00F83959" w:rsidP="00644A03"/>
    <w:sectPr w:rsidR="00F83959" w:rsidRPr="00F83959" w:rsidSect="009A2D07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453ED" w14:textId="77777777" w:rsidR="0004046B" w:rsidRDefault="0004046B" w:rsidP="00644A03">
      <w:r>
        <w:separator/>
      </w:r>
    </w:p>
  </w:endnote>
  <w:endnote w:type="continuationSeparator" w:id="0">
    <w:p w14:paraId="146D458B" w14:textId="77777777" w:rsidR="0004046B" w:rsidRDefault="0004046B" w:rsidP="0064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768D1" w14:textId="77777777" w:rsidR="0004046B" w:rsidRDefault="0004046B" w:rsidP="00644A03">
      <w:r>
        <w:separator/>
      </w:r>
    </w:p>
  </w:footnote>
  <w:footnote w:type="continuationSeparator" w:id="0">
    <w:p w14:paraId="3FA12A2B" w14:textId="77777777" w:rsidR="0004046B" w:rsidRDefault="0004046B" w:rsidP="00644A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DC6F6" w14:textId="77777777" w:rsidR="00644A03" w:rsidRDefault="00644A03" w:rsidP="00644A0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D91BB" w14:textId="77777777" w:rsidR="00644A03" w:rsidRDefault="00644A03" w:rsidP="00644A0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BB3"/>
    <w:rsid w:val="0004046B"/>
    <w:rsid w:val="000855CC"/>
    <w:rsid w:val="000A0C7E"/>
    <w:rsid w:val="001029FB"/>
    <w:rsid w:val="001844F2"/>
    <w:rsid w:val="002612DD"/>
    <w:rsid w:val="00262AC7"/>
    <w:rsid w:val="003C248A"/>
    <w:rsid w:val="00485356"/>
    <w:rsid w:val="004F182A"/>
    <w:rsid w:val="006246B6"/>
    <w:rsid w:val="00634CDA"/>
    <w:rsid w:val="00644A03"/>
    <w:rsid w:val="006607E6"/>
    <w:rsid w:val="00773BB3"/>
    <w:rsid w:val="007C6788"/>
    <w:rsid w:val="007E2BA8"/>
    <w:rsid w:val="00823676"/>
    <w:rsid w:val="00834368"/>
    <w:rsid w:val="00866C9E"/>
    <w:rsid w:val="008A0AB7"/>
    <w:rsid w:val="009A2D07"/>
    <w:rsid w:val="00AC1DA0"/>
    <w:rsid w:val="00AC24FC"/>
    <w:rsid w:val="00AF03FC"/>
    <w:rsid w:val="00D95030"/>
    <w:rsid w:val="00DE6E08"/>
    <w:rsid w:val="00E238FA"/>
    <w:rsid w:val="00F83959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C1EE30"/>
  <w14:discardImageEditingData/>
  <w14:defaultImageDpi w14:val="32767"/>
  <w15:chartTrackingRefBased/>
  <w15:docId w15:val="{27D47A7A-93FC-406E-8E48-AF63AD50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7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晶晶</dc:creator>
  <cp:keywords/>
  <dc:description/>
  <cp:lastModifiedBy>肖 晶晶</cp:lastModifiedBy>
  <cp:revision>6</cp:revision>
  <dcterms:created xsi:type="dcterms:W3CDTF">2023-01-06T19:15:00Z</dcterms:created>
  <dcterms:modified xsi:type="dcterms:W3CDTF">2023-01-11T11:00:00Z</dcterms:modified>
</cp:coreProperties>
</file>